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0123F" w14:textId="77777777" w:rsidR="00B74ACD" w:rsidRPr="008C7CC2" w:rsidRDefault="00B74ACD" w:rsidP="00B74ACD">
      <w:pPr>
        <w:spacing w:line="480" w:lineRule="auto"/>
        <w:rPr>
          <w:b/>
        </w:rPr>
      </w:pPr>
      <w:bookmarkStart w:id="0" w:name="_GoBack"/>
      <w:bookmarkEnd w:id="0"/>
      <w:r w:rsidRPr="008C7CC2">
        <w:rPr>
          <w:b/>
        </w:rPr>
        <w:t>Appendix 1 – Search strategy</w:t>
      </w:r>
    </w:p>
    <w:p w14:paraId="3C78DF11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1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Kidney Diseases/</w:t>
      </w:r>
    </w:p>
    <w:p w14:paraId="04126366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2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Hypertension/</w:t>
      </w:r>
    </w:p>
    <w:p w14:paraId="507BF9D3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3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Cardiovascular Diseases/</w:t>
      </w:r>
    </w:p>
    <w:p w14:paraId="3F2BEF37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4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Stroke/</w:t>
      </w:r>
    </w:p>
    <w:p w14:paraId="1384E979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5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Diabetes Mellitus/</w:t>
      </w:r>
    </w:p>
    <w:p w14:paraId="6CFD8E49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6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Respiratory Tract Diseases/</w:t>
      </w:r>
    </w:p>
    <w:p w14:paraId="564883B9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7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Obesity/</w:t>
      </w:r>
    </w:p>
    <w:p w14:paraId="36F23E21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8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Neoplasms/</w:t>
      </w:r>
    </w:p>
    <w:p w14:paraId="06463D60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9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Mental Disorders/</w:t>
      </w:r>
    </w:p>
    <w:p w14:paraId="4FAD46FE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10. (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kidney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disease* or kidney disorder* or renal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insufficienc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 xml:space="preserve">* or renal disorder* or dialysis or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hypertensi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* or heart disease or heart patient* or cardiovascular disease or cardiovascular disorder* or myocardial infarction* or heart attack* or (chronic adj10 disease*) or stroke or respiratory disease* or respiratory disorder* or asthma* or obesity or obese or cancer or depression or psychiatric or mental disorder*).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tw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.</w:t>
      </w:r>
    </w:p>
    <w:p w14:paraId="4589642D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11. 1 or 2 or 3 or 4 or 5 or 6 or 7 or 8 or 9 or 10</w:t>
      </w:r>
    </w:p>
    <w:p w14:paraId="42D4ED63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12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*Arthritis/</w:t>
      </w:r>
    </w:p>
    <w:p w14:paraId="7DA3BD09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13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*HIV Infections/</w:t>
      </w:r>
    </w:p>
    <w:p w14:paraId="0D980CD1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14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*"Tobacco Use Cessation"/</w:t>
      </w:r>
    </w:p>
    <w:p w14:paraId="1D305BDC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15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*Inflammatory Bowel Diseases/</w:t>
      </w:r>
    </w:p>
    <w:p w14:paraId="6340C7A8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16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*Autoimmune Diseases/</w:t>
      </w:r>
    </w:p>
    <w:p w14:paraId="473875D6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17. (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arthritis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or arthritic or osteoarthritis or HIV or AIDS or inflammatory bowel* or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crohn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* or colitis or autoimmune).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ti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.</w:t>
      </w:r>
    </w:p>
    <w:p w14:paraId="5C0D6B9B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18. 12 or 13 or 14 or 15 or 16 or 17</w:t>
      </w:r>
    </w:p>
    <w:p w14:paraId="09E6037C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19. 11 not 18</w:t>
      </w:r>
    </w:p>
    <w:p w14:paraId="58206E48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20. 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limit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19 to (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english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 xml:space="preserve"> or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french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)</w:t>
      </w:r>
    </w:p>
    <w:p w14:paraId="6F33AFDF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21. 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limit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20 to animals</w:t>
      </w:r>
    </w:p>
    <w:p w14:paraId="2CEEF78C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22. 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limit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20 to (animals and humans)</w:t>
      </w:r>
    </w:p>
    <w:p w14:paraId="669B814F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23. 21 not 22</w:t>
      </w:r>
    </w:p>
    <w:p w14:paraId="76BCB087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24. 20 not 23</w:t>
      </w:r>
    </w:p>
    <w:p w14:paraId="3FCD1C69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25. 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limit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24 to (case reports or comment or editorial or letter)</w:t>
      </w:r>
    </w:p>
    <w:p w14:paraId="3AC7BB3E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26. 24 not 25</w:t>
      </w:r>
    </w:p>
    <w:p w14:paraId="1B66FDDC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27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"Cost Sharing"/</w:t>
      </w:r>
    </w:p>
    <w:p w14:paraId="5925AD93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proofErr w:type="gramStart"/>
      <w:r w:rsidRPr="008C7CC2">
        <w:rPr>
          <w:rFonts w:eastAsia="Times New Roman"/>
          <w:color w:val="0A0905"/>
          <w:sz w:val="20"/>
          <w:szCs w:val="18"/>
        </w:rPr>
        <w:t>28. Insurance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>, Pharmaceutical Services/</w:t>
      </w:r>
    </w:p>
    <w:p w14:paraId="1580B347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29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Fees, Pharmaceutical/</w:t>
      </w:r>
    </w:p>
    <w:p w14:paraId="056A5A3A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30. </w:t>
      </w:r>
      <w:proofErr w:type="spellStart"/>
      <w:proofErr w:type="gram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Insurance Coverage/</w:t>
      </w:r>
    </w:p>
    <w:p w14:paraId="5C1415B8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31. 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insurance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, health/ or for-profit insurance plans/ or health benefit plans, employee/ or insurance, health, reimbursement/ or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exp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 xml:space="preserve"> insurance, pharmaceutical services/ or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medicare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/ or single-payer system/</w:t>
      </w:r>
    </w:p>
    <w:p w14:paraId="09922BF5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32. Insurance, Health, Reimbursement/</w:t>
      </w:r>
    </w:p>
    <w:p w14:paraId="47AD1000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33. "Deductibles and Coinsurance"/</w:t>
      </w:r>
    </w:p>
    <w:p w14:paraId="554B9A1A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34. ((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co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-pay* or copay* or coverage or insurance or insuring or cap or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coinsur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* or co-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insur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 xml:space="preserve">* or 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reimburs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* or plan or plans or fees or "cost share" or "cost sharing" or insurance or insuring) adj10 (drug or drugs or medication* or pharmaceutical*)).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tw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.</w:t>
      </w:r>
    </w:p>
    <w:p w14:paraId="5063C9EF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35. 27 or 28 or 29 or 30 or 31 or 32 or 33 or 34</w:t>
      </w:r>
    </w:p>
    <w:p w14:paraId="1F46C4A5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36. 26 and 35</w:t>
      </w:r>
    </w:p>
    <w:p w14:paraId="78F2BA37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37. 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limit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36 to (clinical trial or controlled clinical trial or comparative study or meta analysis or randomized controlled trial)</w:t>
      </w:r>
    </w:p>
    <w:p w14:paraId="12DECCBD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38. (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random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>* or trial or trials or placebo* or groups).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tw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.</w:t>
      </w:r>
    </w:p>
    <w:p w14:paraId="086132C6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39. Time Factors/ or cohort studies/</w:t>
      </w:r>
    </w:p>
    <w:p w14:paraId="13E58DAE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 xml:space="preserve">40. 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time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series.tw.</w:t>
      </w:r>
    </w:p>
    <w:p w14:paraId="68790514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41. (</w:t>
      </w:r>
      <w:proofErr w:type="gramStart"/>
      <w:r w:rsidRPr="008C7CC2">
        <w:rPr>
          <w:rFonts w:eastAsia="Times New Roman"/>
          <w:color w:val="0A0905"/>
          <w:sz w:val="20"/>
          <w:szCs w:val="18"/>
        </w:rPr>
        <w:t>controlled</w:t>
      </w:r>
      <w:proofErr w:type="gramEnd"/>
      <w:r w:rsidRPr="008C7CC2">
        <w:rPr>
          <w:rFonts w:eastAsia="Times New Roman"/>
          <w:color w:val="0A0905"/>
          <w:sz w:val="20"/>
          <w:szCs w:val="18"/>
        </w:rPr>
        <w:t xml:space="preserve"> adj3 before adj3 after).</w:t>
      </w:r>
      <w:proofErr w:type="spellStart"/>
      <w:r w:rsidRPr="008C7CC2">
        <w:rPr>
          <w:rFonts w:eastAsia="Times New Roman"/>
          <w:color w:val="0A0905"/>
          <w:sz w:val="20"/>
          <w:szCs w:val="18"/>
        </w:rPr>
        <w:t>tw</w:t>
      </w:r>
      <w:proofErr w:type="spellEnd"/>
      <w:r w:rsidRPr="008C7CC2">
        <w:rPr>
          <w:rFonts w:eastAsia="Times New Roman"/>
          <w:color w:val="0A0905"/>
          <w:sz w:val="20"/>
          <w:szCs w:val="18"/>
        </w:rPr>
        <w:t>.</w:t>
      </w:r>
    </w:p>
    <w:p w14:paraId="05C4CB4D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42. 38 or 39 or 40 or 41</w:t>
      </w:r>
    </w:p>
    <w:p w14:paraId="69B80630" w14:textId="77777777" w:rsidR="00B74ACD" w:rsidRPr="008C7CC2" w:rsidRDefault="00B74ACD" w:rsidP="00B74ACD">
      <w:pPr>
        <w:rPr>
          <w:rFonts w:eastAsia="Times New Roman"/>
          <w:color w:val="0A0905"/>
          <w:sz w:val="20"/>
          <w:szCs w:val="18"/>
        </w:rPr>
      </w:pPr>
      <w:r w:rsidRPr="008C7CC2">
        <w:rPr>
          <w:rFonts w:eastAsia="Times New Roman"/>
          <w:color w:val="0A0905"/>
          <w:sz w:val="20"/>
          <w:szCs w:val="18"/>
        </w:rPr>
        <w:t>43. 36 and 42</w:t>
      </w:r>
    </w:p>
    <w:p w14:paraId="53D248A3" w14:textId="77777777" w:rsidR="00B74ACD" w:rsidRPr="00D82219" w:rsidRDefault="00B74ACD" w:rsidP="00D82219">
      <w:pPr>
        <w:spacing w:after="100"/>
        <w:rPr>
          <w:rFonts w:eastAsia="Times New Roman"/>
          <w:color w:val="0A0905"/>
          <w:sz w:val="20"/>
          <w:szCs w:val="18"/>
        </w:rPr>
        <w:sectPr w:rsidR="00B74ACD" w:rsidRPr="00D82219" w:rsidSect="008C7CC2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8C7CC2">
        <w:rPr>
          <w:rFonts w:eastAsia="Times New Roman"/>
          <w:color w:val="0A0905"/>
          <w:sz w:val="20"/>
          <w:szCs w:val="18"/>
        </w:rPr>
        <w:t>44. 37 or 43</w:t>
      </w:r>
    </w:p>
    <w:p w14:paraId="45396FF4" w14:textId="77777777" w:rsidR="003F346B" w:rsidRDefault="003F346B" w:rsidP="00D82219"/>
    <w:sectPr w:rsidR="003F346B" w:rsidSect="00B74AC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ACD"/>
    <w:rsid w:val="00330748"/>
    <w:rsid w:val="003F346B"/>
    <w:rsid w:val="00B74ACD"/>
    <w:rsid w:val="00D82219"/>
    <w:rsid w:val="00FC1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3A90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ACD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ACD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60</Characters>
  <Application>Microsoft Macintosh Word</Application>
  <DocSecurity>0</DocSecurity>
  <Lines>16</Lines>
  <Paragraphs>4</Paragraphs>
  <ScaleCrop>false</ScaleCrop>
  <Company>University of British Columbia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aramjit Mann</dc:creator>
  <cp:keywords/>
  <dc:description/>
  <cp:lastModifiedBy>Bikaramjit Mann</cp:lastModifiedBy>
  <cp:revision>2</cp:revision>
  <dcterms:created xsi:type="dcterms:W3CDTF">2014-01-31T03:37:00Z</dcterms:created>
  <dcterms:modified xsi:type="dcterms:W3CDTF">2014-01-31T03:37:00Z</dcterms:modified>
</cp:coreProperties>
</file>